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13574A" w14:textId="7C44F21A" w:rsidR="001A7AD7" w:rsidRPr="00FF5009" w:rsidRDefault="00FF5009" w:rsidP="00FF5009">
      <w:pPr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 w:hint="eastAsia"/>
          <w:b/>
          <w:sz w:val="21"/>
          <w:szCs w:val="21"/>
        </w:rPr>
        <w:t xml:space="preserve">  </w:t>
      </w:r>
      <w:r w:rsidRPr="00FF5009">
        <w:rPr>
          <w:rFonts w:ascii="Times New Roman" w:hAnsi="Times New Roman" w:cs="Times New Roman" w:hint="eastAsia"/>
          <w:b/>
          <w:sz w:val="21"/>
          <w:szCs w:val="21"/>
        </w:rPr>
        <w:t xml:space="preserve">   </w:t>
      </w:r>
      <w:r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927515" w:rsidRPr="00FF5009">
        <w:rPr>
          <w:rFonts w:ascii="Times New Roman" w:hAnsi="Times New Roman" w:cs="Times New Roman"/>
          <w:b/>
          <w:sz w:val="21"/>
          <w:szCs w:val="21"/>
        </w:rPr>
        <w:t>Table S</w:t>
      </w:r>
      <w:r w:rsidR="007A66EA" w:rsidRPr="00FF5009">
        <w:rPr>
          <w:rFonts w:ascii="Times New Roman" w:hAnsi="Times New Roman" w:cs="Times New Roman" w:hint="eastAsia"/>
          <w:b/>
          <w:sz w:val="21"/>
          <w:szCs w:val="21"/>
        </w:rPr>
        <w:t>2</w:t>
      </w:r>
      <w:r w:rsidRPr="00FF5009">
        <w:rPr>
          <w:rFonts w:ascii="Times New Roman" w:hAnsi="Times New Roman" w:cs="Times New Roman"/>
          <w:b/>
          <w:sz w:val="21"/>
          <w:szCs w:val="21"/>
        </w:rPr>
        <w:t xml:space="preserve">. </w:t>
      </w:r>
      <w:r w:rsidR="00927515" w:rsidRPr="00FF5009">
        <w:rPr>
          <w:rFonts w:ascii="Times New Roman" w:hAnsi="Times New Roman" w:cs="Times New Roman"/>
          <w:b/>
          <w:sz w:val="21"/>
          <w:szCs w:val="21"/>
        </w:rPr>
        <w:t xml:space="preserve">The feature </w:t>
      </w:r>
      <w:r w:rsidR="001F32B5" w:rsidRPr="00FF5009">
        <w:rPr>
          <w:rFonts w:ascii="Times New Roman" w:hAnsi="Times New Roman" w:cs="Times New Roman"/>
          <w:b/>
          <w:sz w:val="21"/>
          <w:szCs w:val="21"/>
        </w:rPr>
        <w:t>of the 13 TE su</w:t>
      </w:r>
      <w:r w:rsidR="00C915A8" w:rsidRPr="00FF5009">
        <w:rPr>
          <w:rFonts w:ascii="Times New Roman" w:hAnsi="Times New Roman" w:cs="Times New Roman"/>
          <w:b/>
          <w:sz w:val="21"/>
          <w:szCs w:val="21"/>
        </w:rPr>
        <w:t>b</w:t>
      </w:r>
      <w:r w:rsidR="001F32B5" w:rsidRPr="00FF5009">
        <w:rPr>
          <w:rFonts w:ascii="Times New Roman" w:hAnsi="Times New Roman" w:cs="Times New Roman"/>
          <w:b/>
          <w:sz w:val="21"/>
          <w:szCs w:val="21"/>
        </w:rPr>
        <w:t xml:space="preserve">families </w:t>
      </w:r>
      <w:r w:rsidR="00927515" w:rsidRPr="00FF5009">
        <w:rPr>
          <w:rFonts w:ascii="Times New Roman" w:hAnsi="Times New Roman" w:cs="Times New Roman"/>
          <w:b/>
          <w:sz w:val="21"/>
          <w:szCs w:val="21"/>
        </w:rPr>
        <w:t xml:space="preserve">in </w:t>
      </w:r>
      <w:r w:rsidR="00FC48FA" w:rsidRPr="00FF5009">
        <w:rPr>
          <w:rFonts w:ascii="Times New Roman" w:hAnsi="Times New Roman" w:cs="Times New Roman"/>
          <w:b/>
          <w:sz w:val="21"/>
          <w:szCs w:val="21"/>
        </w:rPr>
        <w:t xml:space="preserve">the </w:t>
      </w:r>
      <w:r w:rsidR="00927515" w:rsidRPr="00FF5009">
        <w:rPr>
          <w:rFonts w:ascii="Times New Roman" w:hAnsi="Times New Roman" w:cs="Times New Roman"/>
          <w:b/>
          <w:sz w:val="21"/>
          <w:szCs w:val="21"/>
        </w:rPr>
        <w:t>cassava genome.</w:t>
      </w:r>
    </w:p>
    <w:tbl>
      <w:tblPr>
        <w:tblpPr w:leftFromText="180" w:rightFromText="180" w:vertAnchor="page" w:horzAnchor="page" w:tblpX="2350" w:tblpY="1985"/>
        <w:tblW w:w="769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24"/>
        <w:gridCol w:w="1984"/>
        <w:gridCol w:w="1985"/>
        <w:gridCol w:w="1602"/>
      </w:tblGrid>
      <w:tr w:rsidR="00FF5009" w:rsidRPr="00FF5009" w14:paraId="755D03D6" w14:textId="77777777" w:rsidTr="00FF5009">
        <w:trPr>
          <w:trHeight w:val="320"/>
        </w:trPr>
        <w:tc>
          <w:tcPr>
            <w:tcW w:w="212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10BD807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FF5009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1"/>
                <w:szCs w:val="21"/>
              </w:rPr>
              <w:t>Type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E6B309A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proofErr w:type="spellStart"/>
            <w:r w:rsidRPr="00FF5009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1"/>
                <w:szCs w:val="21"/>
              </w:rPr>
              <w:t>TE_number</w:t>
            </w:r>
            <w:proofErr w:type="spellEnd"/>
          </w:p>
        </w:tc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134564B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FF5009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1"/>
                <w:szCs w:val="21"/>
              </w:rPr>
              <w:t>Length</w:t>
            </w:r>
          </w:p>
        </w:tc>
        <w:tc>
          <w:tcPr>
            <w:tcW w:w="160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FDF5217" w14:textId="77777777" w:rsidR="00FF5009" w:rsidRPr="00FF5009" w:rsidRDefault="00FF5009" w:rsidP="00FF5009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F5009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1"/>
                <w:szCs w:val="21"/>
              </w:rPr>
              <w:t>Ratio</w:t>
            </w:r>
            <w:r w:rsidRPr="00FF5009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</w:tr>
      <w:tr w:rsidR="00FF5009" w:rsidRPr="00FF5009" w14:paraId="6240816B" w14:textId="77777777" w:rsidTr="00FF5009">
        <w:trPr>
          <w:trHeight w:val="350"/>
        </w:trPr>
        <w:tc>
          <w:tcPr>
            <w:tcW w:w="2124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690D86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other_LTR</w:t>
            </w:r>
            <w:proofErr w:type="spellEnd"/>
          </w:p>
        </w:tc>
        <w:tc>
          <w:tcPr>
            <w:tcW w:w="1984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388CFF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327</w:t>
            </w:r>
          </w:p>
        </w:tc>
        <w:tc>
          <w:tcPr>
            <w:tcW w:w="1985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85D8C5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656610</w:t>
            </w:r>
          </w:p>
        </w:tc>
        <w:tc>
          <w:tcPr>
            <w:tcW w:w="1602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D9D802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0284308</w:t>
            </w:r>
          </w:p>
        </w:tc>
      </w:tr>
      <w:tr w:rsidR="00FF5009" w:rsidRPr="00FF5009" w14:paraId="5BCB92A3" w14:textId="77777777" w:rsidTr="00FF5009">
        <w:trPr>
          <w:trHeight w:val="320"/>
        </w:trPr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B1C4A7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ULE-</w:t>
            </w:r>
            <w:proofErr w:type="spellStart"/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uDR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D23241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72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DEBD8F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908475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1AD789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0155913</w:t>
            </w:r>
          </w:p>
        </w:tc>
      </w:tr>
      <w:tr w:rsidR="00FF5009" w:rsidRPr="00FF5009" w14:paraId="425A8F4A" w14:textId="77777777" w:rsidTr="00FF5009">
        <w:trPr>
          <w:trHeight w:val="320"/>
        </w:trPr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C55866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Gypsy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DD0B15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2570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FF1026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20582861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1B74BF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378565</w:t>
            </w:r>
          </w:p>
        </w:tc>
      </w:tr>
      <w:tr w:rsidR="00FF5009" w:rsidRPr="00FF5009" w14:paraId="53D57F1A" w14:textId="77777777" w:rsidTr="00FF5009">
        <w:trPr>
          <w:trHeight w:val="320"/>
        </w:trPr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37E3CC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IN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2AE1C0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7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235804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4240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F4866B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.16E-05</w:t>
            </w:r>
          </w:p>
        </w:tc>
      </w:tr>
      <w:tr w:rsidR="00FF5009" w:rsidRPr="00FF5009" w14:paraId="6C2D2A7B" w14:textId="77777777" w:rsidTr="00FF5009">
        <w:trPr>
          <w:trHeight w:val="332"/>
        </w:trPr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79E62E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IT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805578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762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5B9F82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612210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02F991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0276688</w:t>
            </w:r>
          </w:p>
        </w:tc>
      </w:tr>
      <w:tr w:rsidR="00FF5009" w:rsidRPr="00FF5009" w14:paraId="0B72DA9E" w14:textId="77777777" w:rsidTr="00FF5009">
        <w:trPr>
          <w:trHeight w:val="320"/>
        </w:trPr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C3A5CD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opia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BC595A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919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BCAE28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5303334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7213EA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605877</w:t>
            </w:r>
          </w:p>
        </w:tc>
      </w:tr>
      <w:tr w:rsidR="00FF5009" w:rsidRPr="00FF5009" w14:paraId="19FE2AF5" w14:textId="77777777" w:rsidTr="00FF5009">
        <w:trPr>
          <w:trHeight w:val="320"/>
        </w:trPr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39945F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hAT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FDEA76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79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18848F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617437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A25E08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0277585</w:t>
            </w:r>
          </w:p>
        </w:tc>
      </w:tr>
      <w:tr w:rsidR="00FF5009" w:rsidRPr="00FF5009" w14:paraId="2E3C058F" w14:textId="77777777" w:rsidTr="00FF5009">
        <w:trPr>
          <w:trHeight w:val="320"/>
        </w:trPr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C2A882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towaway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C76336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8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35DC3E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817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4F1742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9.98E-06</w:t>
            </w:r>
          </w:p>
        </w:tc>
      </w:tr>
      <w:tr w:rsidR="00FF5009" w:rsidRPr="00FF5009" w14:paraId="0D9D3F8B" w14:textId="77777777" w:rsidTr="00FF5009">
        <w:trPr>
          <w:trHeight w:val="320"/>
        </w:trPr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AE1CD5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other_DNA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950812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30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637B93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73325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887280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00983942</w:t>
            </w:r>
          </w:p>
        </w:tc>
      </w:tr>
      <w:tr w:rsidR="00FF5009" w:rsidRPr="00FF5009" w14:paraId="18C8CD0E" w14:textId="77777777" w:rsidTr="00FF5009">
        <w:trPr>
          <w:trHeight w:val="320"/>
        </w:trPr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9B5CF6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LIN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4A27D1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025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E64203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8046191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7F32B3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138089</w:t>
            </w:r>
          </w:p>
        </w:tc>
      </w:tr>
      <w:tr w:rsidR="00FF5009" w:rsidRPr="00FF5009" w14:paraId="29A5ABC9" w14:textId="77777777" w:rsidTr="00FF5009">
        <w:trPr>
          <w:trHeight w:val="320"/>
        </w:trPr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6F4542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Harbinge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C0F780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E3D361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856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30D69A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47E-06</w:t>
            </w:r>
          </w:p>
        </w:tc>
      </w:tr>
      <w:tr w:rsidR="00FF5009" w:rsidRPr="00FF5009" w14:paraId="61819A16" w14:textId="77777777" w:rsidTr="00FF5009">
        <w:trPr>
          <w:trHeight w:val="320"/>
        </w:trPr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BC0FB1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_Spm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B2D2B0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21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499E87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426093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536CCB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00244746</w:t>
            </w:r>
          </w:p>
        </w:tc>
      </w:tr>
      <w:tr w:rsidR="00FF5009" w:rsidRPr="00FF5009" w14:paraId="6F4319E2" w14:textId="77777777" w:rsidTr="00FF5009">
        <w:trPr>
          <w:trHeight w:val="304"/>
        </w:trPr>
        <w:tc>
          <w:tcPr>
            <w:tcW w:w="2124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4011F06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Helitron</w:t>
            </w:r>
            <w:proofErr w:type="spellEnd"/>
          </w:p>
        </w:tc>
        <w:tc>
          <w:tcPr>
            <w:tcW w:w="1984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A100BA2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79655</w:t>
            </w:r>
          </w:p>
        </w:tc>
        <w:tc>
          <w:tcPr>
            <w:tcW w:w="1985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49B399D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00698761</w:t>
            </w:r>
          </w:p>
        </w:tc>
        <w:tc>
          <w:tcPr>
            <w:tcW w:w="1602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1FE2E4D" w14:textId="77777777" w:rsidR="00FF5009" w:rsidRPr="00FF5009" w:rsidRDefault="00FF5009" w:rsidP="00FF500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F5009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17282</w:t>
            </w:r>
          </w:p>
        </w:tc>
      </w:tr>
    </w:tbl>
    <w:p w14:paraId="13342CDA" w14:textId="77777777" w:rsidR="00927515" w:rsidRDefault="00927515" w:rsidP="00927515"/>
    <w:p w14:paraId="53A963E3" w14:textId="77777777" w:rsidR="00927515" w:rsidRDefault="00927515" w:rsidP="00927515"/>
    <w:p w14:paraId="2469DA40" w14:textId="77777777" w:rsidR="00927515" w:rsidRDefault="00927515" w:rsidP="00927515"/>
    <w:p w14:paraId="0BE69A7A" w14:textId="77777777" w:rsidR="00927515" w:rsidRDefault="00927515" w:rsidP="00927515"/>
    <w:p w14:paraId="28C0E9E7" w14:textId="77777777" w:rsidR="00927515" w:rsidRDefault="00927515" w:rsidP="00927515"/>
    <w:p w14:paraId="0BDA0382" w14:textId="77777777" w:rsidR="00927515" w:rsidRDefault="00927515" w:rsidP="00927515"/>
    <w:p w14:paraId="45C55BBB" w14:textId="77777777" w:rsidR="00927515" w:rsidRDefault="00927515" w:rsidP="00927515"/>
    <w:p w14:paraId="3F5CF60B" w14:textId="77777777" w:rsidR="00927515" w:rsidRDefault="00927515" w:rsidP="00927515"/>
    <w:p w14:paraId="6C57C70E" w14:textId="78666CCF" w:rsidR="00927515" w:rsidRPr="00FF5009" w:rsidRDefault="00FF5009" w:rsidP="00927515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      </w:t>
      </w:r>
      <w:bookmarkStart w:id="0" w:name="_GoBack"/>
      <w:bookmarkEnd w:id="0"/>
      <w:r w:rsidRPr="00FF5009">
        <w:rPr>
          <w:rFonts w:ascii="Times New Roman" w:hAnsi="Times New Roman" w:cs="Times New Roman"/>
          <w:sz w:val="21"/>
          <w:szCs w:val="21"/>
        </w:rPr>
        <w:t xml:space="preserve">Note: </w:t>
      </w:r>
      <w:r w:rsidRPr="00FF5009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Pr="00FF5009">
        <w:rPr>
          <w:rFonts w:ascii="Times New Roman" w:hAnsi="Times New Roman" w:cs="Times New Roman"/>
          <w:sz w:val="21"/>
          <w:szCs w:val="21"/>
        </w:rPr>
        <w:t xml:space="preserve"> represented the percentage of the genome.</w:t>
      </w:r>
      <w:r>
        <w:rPr>
          <w:rFonts w:ascii="Times New Roman" w:hAnsi="Times New Roman" w:cs="Times New Roman"/>
          <w:sz w:val="21"/>
          <w:szCs w:val="21"/>
        </w:rPr>
        <w:t xml:space="preserve">  </w:t>
      </w:r>
    </w:p>
    <w:p w14:paraId="58EEFFCE" w14:textId="77777777" w:rsidR="00FF5009" w:rsidRDefault="00FF5009"/>
    <w:sectPr w:rsidR="00FF5009" w:rsidSect="00BB36A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824"/>
    <w:rsid w:val="001F32B5"/>
    <w:rsid w:val="0024781B"/>
    <w:rsid w:val="003F6D0A"/>
    <w:rsid w:val="00400E05"/>
    <w:rsid w:val="00460824"/>
    <w:rsid w:val="00697814"/>
    <w:rsid w:val="007A66EA"/>
    <w:rsid w:val="007E4BAF"/>
    <w:rsid w:val="00927515"/>
    <w:rsid w:val="00B90091"/>
    <w:rsid w:val="00BB36AE"/>
    <w:rsid w:val="00C06322"/>
    <w:rsid w:val="00C915A8"/>
    <w:rsid w:val="00FC48FA"/>
    <w:rsid w:val="00FF5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A0EDB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79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4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86</Words>
  <Characters>491</Characters>
  <Application>Microsoft Macintosh Word</Application>
  <DocSecurity>0</DocSecurity>
  <Lines>4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0</cp:revision>
  <dcterms:created xsi:type="dcterms:W3CDTF">2021-05-18T11:50:00Z</dcterms:created>
  <dcterms:modified xsi:type="dcterms:W3CDTF">2022-04-09T14:12:00Z</dcterms:modified>
</cp:coreProperties>
</file>